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BC110" w14:textId="06DAD754" w:rsidR="00C85163" w:rsidRPr="00E2718E" w:rsidRDefault="00C85163" w:rsidP="00D3272E">
      <w:pPr>
        <w:spacing w:after="0" w:line="480" w:lineRule="auto"/>
        <w:jc w:val="center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E2718E">
        <w:rPr>
          <w:rFonts w:ascii="Arial" w:eastAsia="Times New Roman" w:hAnsi="Arial" w:cs="Arial"/>
          <w:b/>
          <w:bCs/>
          <w:kern w:val="0"/>
          <w14:ligatures w14:val="none"/>
        </w:rPr>
        <w:t>Supplementary Information</w:t>
      </w:r>
    </w:p>
    <w:p w14:paraId="0DD0705D" w14:textId="77777777" w:rsidR="00D3272E" w:rsidRPr="00E2718E" w:rsidRDefault="00D3272E" w:rsidP="00D3272E">
      <w:pPr>
        <w:keepNext/>
        <w:keepLines/>
        <w:spacing w:before="240" w:after="0" w:line="259" w:lineRule="auto"/>
        <w:jc w:val="center"/>
        <w:outlineLvl w:val="0"/>
        <w:rPr>
          <w:rFonts w:ascii="Arial" w:eastAsia="DengXian Light" w:hAnsi="Arial" w:cs="Arial"/>
          <w:b/>
          <w:bCs/>
          <w:color w:val="000000"/>
          <w:kern w:val="0"/>
          <w:sz w:val="22"/>
          <w:szCs w:val="22"/>
          <w14:ligatures w14:val="none"/>
        </w:rPr>
      </w:pPr>
      <w:bookmarkStart w:id="0" w:name="_Toc205294603"/>
      <w:r w:rsidRPr="00E2718E">
        <w:rPr>
          <w:rFonts w:ascii="Arial" w:eastAsia="DengXian Light" w:hAnsi="Arial" w:cs="Arial"/>
          <w:b/>
          <w:bCs/>
          <w:color w:val="000000"/>
          <w:kern w:val="0"/>
          <w:sz w:val="22"/>
          <w:szCs w:val="22"/>
          <w14:ligatures w14:val="none"/>
        </w:rPr>
        <w:t>Shelf-stable, Ready-to-Use Therapeutic Patches: Dip-and-Deliver Solutions for Personalized Wound Care</w:t>
      </w:r>
      <w:bookmarkEnd w:id="0"/>
    </w:p>
    <w:p w14:paraId="45390C93" w14:textId="77777777" w:rsidR="00AC02F1" w:rsidRPr="00AC02F1" w:rsidRDefault="00AC02F1" w:rsidP="00AC02F1">
      <w:pPr>
        <w:keepNext/>
        <w:keepLines/>
        <w:spacing w:before="240" w:after="0" w:line="259" w:lineRule="auto"/>
        <w:outlineLvl w:val="0"/>
        <w:rPr>
          <w:rFonts w:ascii="Arial" w:hAnsi="Arial" w:cs="Arial"/>
          <w:vertAlign w:val="superscript"/>
        </w:rPr>
      </w:pPr>
      <w:r w:rsidRPr="00AC02F1">
        <w:rPr>
          <w:rFonts w:ascii="Arial" w:hAnsi="Arial" w:cs="Arial"/>
        </w:rPr>
        <w:t>Ameya P. Chaudhari</w:t>
      </w:r>
      <w:r w:rsidRPr="00AC02F1">
        <w:rPr>
          <w:rFonts w:ascii="Arial" w:hAnsi="Arial" w:cs="Arial"/>
          <w:vertAlign w:val="superscript"/>
        </w:rPr>
        <w:t>1</w:t>
      </w:r>
      <w:r w:rsidRPr="00AC02F1">
        <w:rPr>
          <w:rFonts w:ascii="Arial" w:hAnsi="Arial" w:cs="Arial"/>
        </w:rPr>
        <w:t>, Parmiss Khosravi</w:t>
      </w:r>
      <w:r w:rsidRPr="00AC02F1">
        <w:rPr>
          <w:rFonts w:ascii="Arial" w:hAnsi="Arial" w:cs="Arial"/>
          <w:vertAlign w:val="superscript"/>
        </w:rPr>
        <w:t>2</w:t>
      </w:r>
      <w:r w:rsidRPr="00AC02F1">
        <w:rPr>
          <w:rFonts w:ascii="Arial" w:hAnsi="Arial" w:cs="Arial"/>
        </w:rPr>
        <w:t xml:space="preserve">, </w:t>
      </w:r>
      <w:proofErr w:type="spellStart"/>
      <w:r w:rsidRPr="00AC02F1">
        <w:rPr>
          <w:rFonts w:ascii="Arial" w:hAnsi="Arial" w:cs="Arial"/>
        </w:rPr>
        <w:t>Zajeba</w:t>
      </w:r>
      <w:proofErr w:type="spellEnd"/>
      <w:r w:rsidRPr="00AC02F1">
        <w:rPr>
          <w:rFonts w:ascii="Arial" w:hAnsi="Arial" w:cs="Arial"/>
        </w:rPr>
        <w:t xml:space="preserve"> Tabashsum</w:t>
      </w:r>
      <w:r w:rsidRPr="00AC02F1">
        <w:rPr>
          <w:rFonts w:ascii="Arial" w:hAnsi="Arial" w:cs="Arial"/>
          <w:vertAlign w:val="superscript"/>
        </w:rPr>
        <w:t>3</w:t>
      </w:r>
      <w:r w:rsidRPr="00AC02F1">
        <w:rPr>
          <w:rFonts w:ascii="Arial" w:hAnsi="Arial" w:cs="Arial"/>
        </w:rPr>
        <w:t>, Hattie E. Hensley</w:t>
      </w:r>
      <w:r w:rsidRPr="00AC02F1">
        <w:rPr>
          <w:rFonts w:ascii="Arial" w:hAnsi="Arial" w:cs="Arial"/>
          <w:vertAlign w:val="superscript"/>
        </w:rPr>
        <w:t>2</w:t>
      </w:r>
      <w:r w:rsidRPr="00AC02F1">
        <w:rPr>
          <w:rFonts w:ascii="Arial" w:hAnsi="Arial" w:cs="Arial"/>
        </w:rPr>
        <w:t>, Claire J. Wang</w:t>
      </w:r>
      <w:r w:rsidRPr="00AC02F1">
        <w:rPr>
          <w:rFonts w:ascii="Arial" w:hAnsi="Arial" w:cs="Arial"/>
          <w:vertAlign w:val="superscript"/>
        </w:rPr>
        <w:t>4</w:t>
      </w:r>
      <w:r w:rsidRPr="00AC02F1">
        <w:rPr>
          <w:rFonts w:ascii="Arial" w:hAnsi="Arial" w:cs="Arial"/>
        </w:rPr>
        <w:t>, Emilie A. Moses</w:t>
      </w:r>
      <w:r w:rsidRPr="00AC02F1">
        <w:rPr>
          <w:rFonts w:ascii="Arial" w:hAnsi="Arial" w:cs="Arial"/>
          <w:vertAlign w:val="superscript"/>
        </w:rPr>
        <w:t>4</w:t>
      </w:r>
      <w:r w:rsidRPr="00AC02F1">
        <w:rPr>
          <w:rFonts w:ascii="Arial" w:hAnsi="Arial" w:cs="Arial"/>
        </w:rPr>
        <w:t>, Samantha Harris</w:t>
      </w:r>
      <w:r w:rsidRPr="00AC02F1">
        <w:rPr>
          <w:rFonts w:ascii="Arial" w:hAnsi="Arial" w:cs="Arial"/>
          <w:vertAlign w:val="superscript"/>
        </w:rPr>
        <w:t>1</w:t>
      </w:r>
      <w:r w:rsidRPr="00AC02F1">
        <w:rPr>
          <w:rFonts w:ascii="Arial" w:hAnsi="Arial" w:cs="Arial"/>
        </w:rPr>
        <w:t>, Anthony Hazelton</w:t>
      </w:r>
      <w:r w:rsidRPr="00AC02F1">
        <w:rPr>
          <w:rFonts w:ascii="Arial" w:hAnsi="Arial" w:cs="Arial"/>
          <w:vertAlign w:val="superscript"/>
        </w:rPr>
        <w:t>5</w:t>
      </w:r>
      <w:r w:rsidRPr="00AC02F1">
        <w:rPr>
          <w:rFonts w:ascii="Arial" w:hAnsi="Arial" w:cs="Arial"/>
        </w:rPr>
        <w:t>, Palas B. Tiwade</w:t>
      </w:r>
      <w:r w:rsidRPr="00AC02F1">
        <w:rPr>
          <w:rFonts w:ascii="Arial" w:hAnsi="Arial" w:cs="Arial"/>
          <w:vertAlign w:val="superscript"/>
        </w:rPr>
        <w:t>1</w:t>
      </w:r>
      <w:r w:rsidRPr="00AC02F1">
        <w:rPr>
          <w:rFonts w:ascii="Arial" w:hAnsi="Arial" w:cs="Arial"/>
        </w:rPr>
        <w:t>, Rachel VanKeulen-Miller</w:t>
      </w:r>
      <w:r w:rsidRPr="00AC02F1">
        <w:rPr>
          <w:rFonts w:ascii="Arial" w:hAnsi="Arial" w:cs="Arial"/>
          <w:vertAlign w:val="superscript"/>
        </w:rPr>
        <w:t>5</w:t>
      </w:r>
      <w:r w:rsidRPr="00AC02F1">
        <w:rPr>
          <w:rFonts w:ascii="Arial" w:hAnsi="Arial" w:cs="Arial"/>
        </w:rPr>
        <w:t>, Owen S. Fenton</w:t>
      </w:r>
      <w:r w:rsidRPr="00AC02F1">
        <w:rPr>
          <w:rFonts w:ascii="Arial" w:hAnsi="Arial" w:cs="Arial"/>
          <w:vertAlign w:val="superscript"/>
        </w:rPr>
        <w:t>1</w:t>
      </w:r>
      <w:r w:rsidRPr="00AC02F1">
        <w:rPr>
          <w:rFonts w:ascii="Arial" w:hAnsi="Arial" w:cs="Arial"/>
        </w:rPr>
        <w:t>, Sergei S. Sheiko</w:t>
      </w:r>
      <w:r w:rsidRPr="00AC02F1">
        <w:rPr>
          <w:rFonts w:ascii="Arial" w:hAnsi="Arial" w:cs="Arial"/>
          <w:vertAlign w:val="superscript"/>
        </w:rPr>
        <w:t>4</w:t>
      </w:r>
      <w:r w:rsidRPr="00AC02F1">
        <w:rPr>
          <w:rFonts w:ascii="Arial" w:hAnsi="Arial" w:cs="Arial"/>
        </w:rPr>
        <w:t>, Sarah E. Rowe</w:t>
      </w:r>
      <w:r w:rsidRPr="00AC02F1">
        <w:rPr>
          <w:rFonts w:ascii="Arial" w:hAnsi="Arial" w:cs="Arial"/>
          <w:vertAlign w:val="superscript"/>
        </w:rPr>
        <w:t>3</w:t>
      </w:r>
      <w:r w:rsidRPr="00AC02F1">
        <w:rPr>
          <w:rFonts w:ascii="Arial" w:hAnsi="Arial" w:cs="Arial"/>
        </w:rPr>
        <w:t>, Juliane Nguyen</w:t>
      </w:r>
      <w:r w:rsidRPr="00AC02F1">
        <w:rPr>
          <w:rFonts w:ascii="Arial" w:hAnsi="Arial" w:cs="Arial"/>
          <w:vertAlign w:val="superscript"/>
        </w:rPr>
        <w:t>1,2,6*</w:t>
      </w:r>
    </w:p>
    <w:p w14:paraId="38A43F6A" w14:textId="77777777" w:rsidR="00AC02F1" w:rsidRPr="00957D9E" w:rsidRDefault="00AC02F1" w:rsidP="00AC02F1">
      <w:pPr>
        <w:ind w:hanging="2"/>
        <w:rPr>
          <w:rFonts w:ascii="Arial" w:hAnsi="Arial" w:cs="Arial"/>
          <w:bCs/>
          <w:sz w:val="22"/>
          <w:szCs w:val="22"/>
          <w:lang w:val="en-GB"/>
        </w:rPr>
      </w:pPr>
    </w:p>
    <w:p w14:paraId="1021A173" w14:textId="77777777" w:rsidR="00AC02F1" w:rsidRPr="00957D9E" w:rsidRDefault="00AC02F1" w:rsidP="00AC02F1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Cs/>
          <w:sz w:val="22"/>
          <w:szCs w:val="22"/>
          <w:lang w:val="en-GB"/>
        </w:rPr>
      </w:pPr>
      <w:r w:rsidRPr="00957D9E">
        <w:rPr>
          <w:rFonts w:ascii="Arial" w:hAnsi="Arial" w:cs="Arial"/>
          <w:bCs/>
          <w:sz w:val="22"/>
          <w:szCs w:val="22"/>
          <w:lang w:val="en-GB"/>
        </w:rPr>
        <w:t xml:space="preserve">Division of </w:t>
      </w:r>
      <w:proofErr w:type="spellStart"/>
      <w:r w:rsidRPr="00957D9E">
        <w:rPr>
          <w:rFonts w:ascii="Arial" w:hAnsi="Arial" w:cs="Arial"/>
          <w:bCs/>
          <w:sz w:val="22"/>
          <w:szCs w:val="22"/>
          <w:lang w:val="en-GB"/>
        </w:rPr>
        <w:t>Pharmacoengineering</w:t>
      </w:r>
      <w:proofErr w:type="spellEnd"/>
      <w:r w:rsidRPr="00957D9E">
        <w:rPr>
          <w:rFonts w:ascii="Arial" w:hAnsi="Arial" w:cs="Arial"/>
          <w:bCs/>
          <w:sz w:val="22"/>
          <w:szCs w:val="22"/>
          <w:lang w:val="en-GB"/>
        </w:rPr>
        <w:t xml:space="preserve"> and Molecular Pharmaceutics, Eshelman School of Pharmacy, University of North Carolina at Chapel Hill, Chapel Hill, NC, 27599, USA</w:t>
      </w:r>
    </w:p>
    <w:p w14:paraId="753B6761" w14:textId="77777777" w:rsidR="00AC02F1" w:rsidRDefault="00AC02F1" w:rsidP="00AC02F1">
      <w:pPr>
        <w:numPr>
          <w:ilvl w:val="0"/>
          <w:numId w:val="1"/>
        </w:numPr>
        <w:shd w:val="clear" w:color="auto" w:fill="FFFFFF"/>
        <w:spacing w:before="100" w:beforeAutospacing="1"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Lampe </w:t>
      </w:r>
      <w:r w:rsidRPr="00957D9E">
        <w:rPr>
          <w:rFonts w:ascii="Arial" w:hAnsi="Arial" w:cs="Arial"/>
          <w:sz w:val="22"/>
          <w:szCs w:val="22"/>
          <w:lang w:val="en-GB"/>
        </w:rPr>
        <w:t>Joint Department of Biomedical Engineering, University of North Carolina at Chapel Hill, Chapel Hill, NC, 27599, USA</w:t>
      </w:r>
    </w:p>
    <w:p w14:paraId="02F9F3B2" w14:textId="77777777" w:rsidR="00AC02F1" w:rsidRPr="00D9266D" w:rsidRDefault="00AC02F1" w:rsidP="00AC02F1">
      <w:pPr>
        <w:pStyle w:val="ListParagraph"/>
        <w:keepNext/>
        <w:keepLines/>
        <w:numPr>
          <w:ilvl w:val="0"/>
          <w:numId w:val="1"/>
        </w:numPr>
        <w:spacing w:before="240" w:line="360" w:lineRule="auto"/>
        <w:outlineLvl w:val="0"/>
        <w:rPr>
          <w:rFonts w:ascii="Arial" w:hAnsi="Arial" w:cs="Arial"/>
          <w:sz w:val="22"/>
          <w:szCs w:val="22"/>
          <w:lang w:val="en-GB"/>
        </w:rPr>
      </w:pPr>
      <w:r w:rsidRPr="00E524B5">
        <w:rPr>
          <w:rStyle w:val="normaltextrun"/>
          <w:rFonts w:ascii="Arial" w:hAnsi="Arial" w:cs="Arial"/>
          <w:color w:val="000000"/>
          <w:sz w:val="22"/>
          <w:szCs w:val="22"/>
          <w:bdr w:val="none" w:sz="0" w:space="0" w:color="auto" w:frame="1"/>
        </w:rPr>
        <w:t>Department of Microbiology and Immunology, University of North Carolina-Chapel Hill, Chapel Hill</w:t>
      </w:r>
    </w:p>
    <w:p w14:paraId="4A06A617" w14:textId="77777777" w:rsidR="00AC02F1" w:rsidRDefault="00AC02F1" w:rsidP="00AC02F1">
      <w:pPr>
        <w:numPr>
          <w:ilvl w:val="0"/>
          <w:numId w:val="1"/>
        </w:numPr>
        <w:shd w:val="clear" w:color="auto" w:fill="FFFFFF"/>
        <w:spacing w:before="100" w:beforeAutospacing="1" w:line="360" w:lineRule="auto"/>
        <w:rPr>
          <w:rFonts w:ascii="Arial" w:hAnsi="Arial" w:cs="Arial"/>
          <w:sz w:val="22"/>
          <w:szCs w:val="22"/>
          <w:lang w:val="en-GB"/>
        </w:rPr>
      </w:pPr>
      <w:r w:rsidRPr="00957D9E">
        <w:rPr>
          <w:rFonts w:ascii="Arial" w:hAnsi="Arial" w:cs="Arial"/>
          <w:sz w:val="22"/>
          <w:szCs w:val="22"/>
          <w:lang w:val="en-GB"/>
        </w:rPr>
        <w:t xml:space="preserve">Department of </w:t>
      </w:r>
      <w:r>
        <w:rPr>
          <w:rFonts w:ascii="Arial" w:hAnsi="Arial" w:cs="Arial"/>
          <w:sz w:val="22"/>
          <w:szCs w:val="22"/>
          <w:lang w:val="en-GB"/>
        </w:rPr>
        <w:t>Chemistry</w:t>
      </w:r>
      <w:r w:rsidRPr="00957D9E">
        <w:rPr>
          <w:rFonts w:ascii="Arial" w:hAnsi="Arial" w:cs="Arial"/>
          <w:sz w:val="22"/>
          <w:szCs w:val="22"/>
          <w:lang w:val="en-GB"/>
        </w:rPr>
        <w:t>, University of North Carolina at Chapel Hill, Chapel Hill, NC, 27599, USA</w:t>
      </w:r>
    </w:p>
    <w:p w14:paraId="7C1EA38F" w14:textId="77777777" w:rsidR="00AC02F1" w:rsidRPr="0078080A" w:rsidRDefault="00AC02F1" w:rsidP="00AC02F1">
      <w:pPr>
        <w:numPr>
          <w:ilvl w:val="0"/>
          <w:numId w:val="1"/>
        </w:numPr>
        <w:shd w:val="clear" w:color="auto" w:fill="FFFFFF"/>
        <w:spacing w:before="100" w:beforeAutospacing="1" w:line="360" w:lineRule="auto"/>
        <w:rPr>
          <w:rFonts w:ascii="Arial" w:hAnsi="Arial" w:cs="Arial"/>
          <w:sz w:val="22"/>
          <w:szCs w:val="22"/>
          <w:lang w:val="en-GB"/>
        </w:rPr>
      </w:pPr>
      <w:r w:rsidRPr="00525BD0">
        <w:rPr>
          <w:rFonts w:ascii="Arial" w:eastAsia="Times New Roman" w:hAnsi="Arial" w:cs="Arial"/>
          <w:kern w:val="0"/>
          <w:sz w:val="22"/>
          <w:szCs w:val="22"/>
          <w14:ligatures w14:val="none"/>
        </w:rPr>
        <w:t>Department of Pharmacology, School of Medicine, University of North Carolina at Chapel Hill, Chapel Hill, NC, 27599, USA</w:t>
      </w:r>
    </w:p>
    <w:p w14:paraId="3E75A8AC" w14:textId="77777777" w:rsidR="00AC02F1" w:rsidRPr="00957D9E" w:rsidRDefault="00AC02F1" w:rsidP="00AC02F1">
      <w:pPr>
        <w:numPr>
          <w:ilvl w:val="0"/>
          <w:numId w:val="1"/>
        </w:numPr>
        <w:shd w:val="clear" w:color="auto" w:fill="FFFFFF"/>
        <w:spacing w:before="100" w:beforeAutospacing="1" w:line="360" w:lineRule="auto"/>
        <w:rPr>
          <w:rFonts w:ascii="Arial" w:hAnsi="Arial" w:cs="Arial"/>
          <w:sz w:val="22"/>
          <w:szCs w:val="22"/>
          <w:lang w:val="en-GB"/>
        </w:rPr>
      </w:pPr>
      <w:r w:rsidRPr="00957D9E">
        <w:rPr>
          <w:rFonts w:ascii="Arial" w:hAnsi="Arial" w:cs="Arial"/>
          <w:sz w:val="22"/>
          <w:szCs w:val="22"/>
          <w:lang w:val="en-GB"/>
        </w:rPr>
        <w:t xml:space="preserve">UNC </w:t>
      </w:r>
      <w:proofErr w:type="spellStart"/>
      <w:r w:rsidRPr="00957D9E">
        <w:rPr>
          <w:rFonts w:ascii="Arial" w:hAnsi="Arial" w:cs="Arial"/>
          <w:sz w:val="22"/>
          <w:szCs w:val="22"/>
          <w:lang w:val="en-GB"/>
        </w:rPr>
        <w:t>Mcllister</w:t>
      </w:r>
      <w:proofErr w:type="spellEnd"/>
      <w:r w:rsidRPr="00957D9E">
        <w:rPr>
          <w:rFonts w:ascii="Arial" w:hAnsi="Arial" w:cs="Arial"/>
          <w:sz w:val="22"/>
          <w:szCs w:val="22"/>
          <w:lang w:val="en-GB"/>
        </w:rPr>
        <w:t xml:space="preserve"> Heart Institute, University of North Carolina at Chapel Hill, Chapel Hill, NC, 27599, USA</w:t>
      </w:r>
    </w:p>
    <w:p w14:paraId="42D4B4C3" w14:textId="77777777" w:rsidR="00AC02F1" w:rsidRPr="003E5A0B" w:rsidRDefault="00AC02F1" w:rsidP="00AC02F1">
      <w:pPr>
        <w:keepNext/>
        <w:keepLines/>
        <w:spacing w:before="240" w:after="0" w:line="259" w:lineRule="auto"/>
        <w:outlineLvl w:val="0"/>
      </w:pPr>
    </w:p>
    <w:p w14:paraId="7527745A" w14:textId="77777777" w:rsidR="00AC02F1" w:rsidRDefault="00AC02F1" w:rsidP="00AC02F1">
      <w:pPr>
        <w:spacing w:after="0" w:line="240" w:lineRule="auto"/>
        <w:outlineLvl w:val="1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*Corresponding Author</w:t>
      </w:r>
    </w:p>
    <w:p w14:paraId="05A7A6E5" w14:textId="77777777" w:rsidR="00AC02F1" w:rsidRDefault="00AC02F1" w:rsidP="00AC02F1">
      <w:pPr>
        <w:spacing w:after="0" w:line="240" w:lineRule="auto"/>
        <w:outlineLvl w:val="1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Email: </w:t>
      </w:r>
      <w:r w:rsidRPr="00B87F5A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julianen@email.unc.edu</w:t>
      </w:r>
    </w:p>
    <w:p w14:paraId="0BBA5EF5" w14:textId="77777777" w:rsidR="00AC02F1" w:rsidRPr="00772407" w:rsidRDefault="00AC02F1" w:rsidP="00AC02F1">
      <w:pPr>
        <w:spacing w:after="0" w:line="240" w:lineRule="auto"/>
        <w:outlineLvl w:val="1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br/>
      </w:r>
      <w:r w:rsidRPr="00772407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Juliane Nguyen, PhD, FCRS, FAAPS, FAIMBE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br/>
      </w:r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>Professor and Vice Chair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br/>
      </w:r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Director of Graduate Admissions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–</w:t>
      </w:r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DPMP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br/>
      </w:r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Division of </w:t>
      </w:r>
      <w:proofErr w:type="spellStart"/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>Pharmacoengineering</w:t>
      </w:r>
      <w:proofErr w:type="spellEnd"/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and Molecular Pharmaceutics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br/>
      </w:r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>Eshelman School of Pharmacy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br/>
      </w:r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Adjunct Professor </w:t>
      </w:r>
      <w:proofErr w:type="gramStart"/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>in  Biomedical</w:t>
      </w:r>
      <w:proofErr w:type="gramEnd"/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 Engineering (BME)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br/>
      </w:r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>Member of the UNC Lineberger Cancer Center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br/>
      </w:r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>Member of the UNC McAllister Heart Institute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br/>
      </w:r>
      <w:r w:rsidRPr="00772407">
        <w:rPr>
          <w:rFonts w:ascii="Arial" w:eastAsia="Times New Roman" w:hAnsi="Arial" w:cs="Arial"/>
          <w:kern w:val="0"/>
          <w:sz w:val="22"/>
          <w:szCs w:val="22"/>
          <w14:ligatures w14:val="none"/>
        </w:rPr>
        <w:t>University of North Carolina at Chapel Hill</w:t>
      </w:r>
    </w:p>
    <w:p w14:paraId="7960210C" w14:textId="77777777" w:rsidR="00D3272E" w:rsidRDefault="00D3272E" w:rsidP="00E2718E">
      <w:pPr>
        <w:spacing w:after="0" w:line="480" w:lineRule="auto"/>
        <w:jc w:val="center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</w:p>
    <w:p w14:paraId="21AA4DE5" w14:textId="77777777" w:rsidR="00C85163" w:rsidRDefault="00C85163" w:rsidP="00C85163">
      <w:pP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noProof/>
          <w:kern w:val="0"/>
          <w:sz w:val="22"/>
          <w:szCs w:val="22"/>
        </w:rPr>
        <w:lastRenderedPageBreak/>
        <w:drawing>
          <wp:inline distT="0" distB="0" distL="0" distR="0" wp14:anchorId="12681A8A" wp14:editId="11C6C395">
            <wp:extent cx="5923064" cy="4421772"/>
            <wp:effectExtent l="0" t="0" r="0" b="0"/>
            <wp:docPr id="20235160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3516000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3064" cy="4421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AFDD2" w14:textId="71DF8FFC" w:rsidR="00C85163" w:rsidRPr="004D74DF" w:rsidRDefault="00C85163" w:rsidP="00C85163">
      <w:pPr>
        <w:spacing w:line="480" w:lineRule="auto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Supplementary Figure 1</w:t>
      </w:r>
      <w:r w:rsidRPr="003E5A0B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:</w:t>
      </w:r>
      <w:r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 xml:space="preserve"> Characterization of drug carriers </w:t>
      </w:r>
      <w:r w:rsidRPr="003E5A0B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A) </w:t>
      </w:r>
      <w:r>
        <w:rPr>
          <w:rFonts w:ascii="Arial" w:eastAsia="Times New Roman" w:hAnsi="Arial" w:cs="Arial"/>
          <w:kern w:val="0"/>
          <w:sz w:val="22"/>
          <w:szCs w:val="22"/>
          <w14:ligatures w14:val="none"/>
        </w:rPr>
        <w:t>Assessment of size and zeta potential of LNPs. B) Reporting Encapsulation Efficiency (%) and polydispersity index of LNP. C) Assessment of size distribution of EVs.</w:t>
      </w:r>
      <w:r w:rsidRPr="003E5A0B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</w:t>
      </w:r>
    </w:p>
    <w:p w14:paraId="4A10B26C" w14:textId="77777777" w:rsidR="0025457B" w:rsidRDefault="0025457B"/>
    <w:sectPr w:rsidR="00254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1F30FB"/>
    <w:multiLevelType w:val="hybridMultilevel"/>
    <w:tmpl w:val="92F668FC"/>
    <w:lvl w:ilvl="0" w:tplc="C008A890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80056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63"/>
    <w:rsid w:val="0000108F"/>
    <w:rsid w:val="00007F13"/>
    <w:rsid w:val="00031ACF"/>
    <w:rsid w:val="00056A68"/>
    <w:rsid w:val="000633D3"/>
    <w:rsid w:val="00064D1D"/>
    <w:rsid w:val="00065740"/>
    <w:rsid w:val="00072BEF"/>
    <w:rsid w:val="0008076A"/>
    <w:rsid w:val="000A3C83"/>
    <w:rsid w:val="000B1F60"/>
    <w:rsid w:val="000B4B30"/>
    <w:rsid w:val="000C04FA"/>
    <w:rsid w:val="000C2773"/>
    <w:rsid w:val="000D47ED"/>
    <w:rsid w:val="000D574E"/>
    <w:rsid w:val="000E6FE0"/>
    <w:rsid w:val="000F549B"/>
    <w:rsid w:val="00100B9D"/>
    <w:rsid w:val="0010107C"/>
    <w:rsid w:val="00105F8D"/>
    <w:rsid w:val="00106D6B"/>
    <w:rsid w:val="00110673"/>
    <w:rsid w:val="00113E96"/>
    <w:rsid w:val="00130121"/>
    <w:rsid w:val="001472B0"/>
    <w:rsid w:val="00150083"/>
    <w:rsid w:val="00174678"/>
    <w:rsid w:val="00192512"/>
    <w:rsid w:val="001925C9"/>
    <w:rsid w:val="001A4D0B"/>
    <w:rsid w:val="001B2169"/>
    <w:rsid w:val="001C0DD5"/>
    <w:rsid w:val="001C561F"/>
    <w:rsid w:val="001C7232"/>
    <w:rsid w:val="001D2ED6"/>
    <w:rsid w:val="001D3DDA"/>
    <w:rsid w:val="001E5C2A"/>
    <w:rsid w:val="001F1E6B"/>
    <w:rsid w:val="00223C02"/>
    <w:rsid w:val="002411D7"/>
    <w:rsid w:val="0025234F"/>
    <w:rsid w:val="002532F6"/>
    <w:rsid w:val="0025457B"/>
    <w:rsid w:val="00256040"/>
    <w:rsid w:val="002704E7"/>
    <w:rsid w:val="002812C1"/>
    <w:rsid w:val="00282D2D"/>
    <w:rsid w:val="00290603"/>
    <w:rsid w:val="002975E5"/>
    <w:rsid w:val="002B14D5"/>
    <w:rsid w:val="002B171C"/>
    <w:rsid w:val="002B7602"/>
    <w:rsid w:val="002E76B8"/>
    <w:rsid w:val="002F5D1E"/>
    <w:rsid w:val="003160CB"/>
    <w:rsid w:val="003215B5"/>
    <w:rsid w:val="00325612"/>
    <w:rsid w:val="003263EF"/>
    <w:rsid w:val="00327AE5"/>
    <w:rsid w:val="00333FEA"/>
    <w:rsid w:val="00341813"/>
    <w:rsid w:val="00350189"/>
    <w:rsid w:val="00351348"/>
    <w:rsid w:val="00352CCF"/>
    <w:rsid w:val="00365ED5"/>
    <w:rsid w:val="00373528"/>
    <w:rsid w:val="003936BE"/>
    <w:rsid w:val="003A2F58"/>
    <w:rsid w:val="003E700F"/>
    <w:rsid w:val="004100A4"/>
    <w:rsid w:val="00422FC5"/>
    <w:rsid w:val="00452F8D"/>
    <w:rsid w:val="00471404"/>
    <w:rsid w:val="00472D94"/>
    <w:rsid w:val="004739D9"/>
    <w:rsid w:val="004805F3"/>
    <w:rsid w:val="00482D8F"/>
    <w:rsid w:val="00493DCA"/>
    <w:rsid w:val="004A31F5"/>
    <w:rsid w:val="004A7EDA"/>
    <w:rsid w:val="004D5A92"/>
    <w:rsid w:val="004D7F5A"/>
    <w:rsid w:val="004E3267"/>
    <w:rsid w:val="004E3C44"/>
    <w:rsid w:val="004E3CB7"/>
    <w:rsid w:val="00503405"/>
    <w:rsid w:val="005211CF"/>
    <w:rsid w:val="00523CA0"/>
    <w:rsid w:val="005254C7"/>
    <w:rsid w:val="00543237"/>
    <w:rsid w:val="00556E3B"/>
    <w:rsid w:val="00560B0D"/>
    <w:rsid w:val="00561FCB"/>
    <w:rsid w:val="00562F92"/>
    <w:rsid w:val="00572650"/>
    <w:rsid w:val="00574682"/>
    <w:rsid w:val="005B142A"/>
    <w:rsid w:val="005B281F"/>
    <w:rsid w:val="005B4960"/>
    <w:rsid w:val="005C549C"/>
    <w:rsid w:val="005D04A0"/>
    <w:rsid w:val="0061711F"/>
    <w:rsid w:val="0062347E"/>
    <w:rsid w:val="00625DBC"/>
    <w:rsid w:val="00636643"/>
    <w:rsid w:val="006429F1"/>
    <w:rsid w:val="0064566E"/>
    <w:rsid w:val="00645A67"/>
    <w:rsid w:val="00655737"/>
    <w:rsid w:val="00661D7E"/>
    <w:rsid w:val="0066774C"/>
    <w:rsid w:val="00685DB7"/>
    <w:rsid w:val="00690110"/>
    <w:rsid w:val="006905FC"/>
    <w:rsid w:val="00697AE1"/>
    <w:rsid w:val="006A4B44"/>
    <w:rsid w:val="006A7510"/>
    <w:rsid w:val="006E66E8"/>
    <w:rsid w:val="006F14C1"/>
    <w:rsid w:val="006F2CB9"/>
    <w:rsid w:val="006F6BE9"/>
    <w:rsid w:val="00700293"/>
    <w:rsid w:val="00703AB4"/>
    <w:rsid w:val="00717005"/>
    <w:rsid w:val="0072299E"/>
    <w:rsid w:val="00736178"/>
    <w:rsid w:val="00745232"/>
    <w:rsid w:val="0074526E"/>
    <w:rsid w:val="0076388A"/>
    <w:rsid w:val="007664DD"/>
    <w:rsid w:val="00780597"/>
    <w:rsid w:val="0079728E"/>
    <w:rsid w:val="007A12C7"/>
    <w:rsid w:val="007A64FC"/>
    <w:rsid w:val="007C1070"/>
    <w:rsid w:val="007C188F"/>
    <w:rsid w:val="007C6F3C"/>
    <w:rsid w:val="007C78D5"/>
    <w:rsid w:val="007D63B3"/>
    <w:rsid w:val="00837A61"/>
    <w:rsid w:val="00837EC4"/>
    <w:rsid w:val="00861508"/>
    <w:rsid w:val="0086526C"/>
    <w:rsid w:val="00894E3E"/>
    <w:rsid w:val="008C6EF3"/>
    <w:rsid w:val="008D1A48"/>
    <w:rsid w:val="008D42B0"/>
    <w:rsid w:val="008E43B5"/>
    <w:rsid w:val="008F4796"/>
    <w:rsid w:val="009007B0"/>
    <w:rsid w:val="009135D7"/>
    <w:rsid w:val="00920ACB"/>
    <w:rsid w:val="009210B9"/>
    <w:rsid w:val="00923A93"/>
    <w:rsid w:val="00934B9A"/>
    <w:rsid w:val="009413FE"/>
    <w:rsid w:val="0094736D"/>
    <w:rsid w:val="00962B67"/>
    <w:rsid w:val="0096560C"/>
    <w:rsid w:val="00972689"/>
    <w:rsid w:val="00983228"/>
    <w:rsid w:val="009835FF"/>
    <w:rsid w:val="009A0925"/>
    <w:rsid w:val="009A492B"/>
    <w:rsid w:val="009A6F6C"/>
    <w:rsid w:val="009B19D3"/>
    <w:rsid w:val="009E70E4"/>
    <w:rsid w:val="009E7844"/>
    <w:rsid w:val="009F4DD8"/>
    <w:rsid w:val="009F5E61"/>
    <w:rsid w:val="00A14741"/>
    <w:rsid w:val="00A157E7"/>
    <w:rsid w:val="00A160CD"/>
    <w:rsid w:val="00A2280E"/>
    <w:rsid w:val="00A40D89"/>
    <w:rsid w:val="00A416BD"/>
    <w:rsid w:val="00A50452"/>
    <w:rsid w:val="00A624C7"/>
    <w:rsid w:val="00A74E4C"/>
    <w:rsid w:val="00A8212A"/>
    <w:rsid w:val="00A82936"/>
    <w:rsid w:val="00A83373"/>
    <w:rsid w:val="00A84E03"/>
    <w:rsid w:val="00A9264C"/>
    <w:rsid w:val="00A95454"/>
    <w:rsid w:val="00A976AF"/>
    <w:rsid w:val="00AA094A"/>
    <w:rsid w:val="00AA2A84"/>
    <w:rsid w:val="00AC02F1"/>
    <w:rsid w:val="00AC4D94"/>
    <w:rsid w:val="00AF0CF4"/>
    <w:rsid w:val="00AF2580"/>
    <w:rsid w:val="00AF552A"/>
    <w:rsid w:val="00B04605"/>
    <w:rsid w:val="00B11C56"/>
    <w:rsid w:val="00B133D6"/>
    <w:rsid w:val="00B1716B"/>
    <w:rsid w:val="00B20252"/>
    <w:rsid w:val="00B30E0D"/>
    <w:rsid w:val="00B32807"/>
    <w:rsid w:val="00B40091"/>
    <w:rsid w:val="00B40541"/>
    <w:rsid w:val="00B73971"/>
    <w:rsid w:val="00B7693D"/>
    <w:rsid w:val="00B9131A"/>
    <w:rsid w:val="00B9554A"/>
    <w:rsid w:val="00B95FC5"/>
    <w:rsid w:val="00BA0B8C"/>
    <w:rsid w:val="00BA470C"/>
    <w:rsid w:val="00BA7950"/>
    <w:rsid w:val="00BC00CF"/>
    <w:rsid w:val="00BC024B"/>
    <w:rsid w:val="00BC302C"/>
    <w:rsid w:val="00BC5565"/>
    <w:rsid w:val="00BC5672"/>
    <w:rsid w:val="00BD43F9"/>
    <w:rsid w:val="00BE488B"/>
    <w:rsid w:val="00BE5D7A"/>
    <w:rsid w:val="00C2781F"/>
    <w:rsid w:val="00C30922"/>
    <w:rsid w:val="00C33DC5"/>
    <w:rsid w:val="00C57239"/>
    <w:rsid w:val="00C6338D"/>
    <w:rsid w:val="00C637A9"/>
    <w:rsid w:val="00C76290"/>
    <w:rsid w:val="00C85163"/>
    <w:rsid w:val="00CA14B1"/>
    <w:rsid w:val="00CB5FFB"/>
    <w:rsid w:val="00CC35C0"/>
    <w:rsid w:val="00CC53CF"/>
    <w:rsid w:val="00CD2A0D"/>
    <w:rsid w:val="00CD2E9B"/>
    <w:rsid w:val="00CE366D"/>
    <w:rsid w:val="00CE728A"/>
    <w:rsid w:val="00CF1905"/>
    <w:rsid w:val="00D01A18"/>
    <w:rsid w:val="00D108BE"/>
    <w:rsid w:val="00D109AE"/>
    <w:rsid w:val="00D11D6E"/>
    <w:rsid w:val="00D12432"/>
    <w:rsid w:val="00D12540"/>
    <w:rsid w:val="00D2365C"/>
    <w:rsid w:val="00D3272E"/>
    <w:rsid w:val="00D4625B"/>
    <w:rsid w:val="00D5791F"/>
    <w:rsid w:val="00D63A5F"/>
    <w:rsid w:val="00D672E7"/>
    <w:rsid w:val="00D71FBF"/>
    <w:rsid w:val="00D911D0"/>
    <w:rsid w:val="00D93D81"/>
    <w:rsid w:val="00D97385"/>
    <w:rsid w:val="00DA146D"/>
    <w:rsid w:val="00DA2579"/>
    <w:rsid w:val="00DC30E4"/>
    <w:rsid w:val="00DC32BD"/>
    <w:rsid w:val="00DC74FC"/>
    <w:rsid w:val="00DF02DA"/>
    <w:rsid w:val="00DF16CD"/>
    <w:rsid w:val="00DF1C98"/>
    <w:rsid w:val="00DF2B1E"/>
    <w:rsid w:val="00DF2C47"/>
    <w:rsid w:val="00DF5FA6"/>
    <w:rsid w:val="00DF79CB"/>
    <w:rsid w:val="00E00A6D"/>
    <w:rsid w:val="00E04E08"/>
    <w:rsid w:val="00E110A4"/>
    <w:rsid w:val="00E12248"/>
    <w:rsid w:val="00E1442F"/>
    <w:rsid w:val="00E2426F"/>
    <w:rsid w:val="00E2718E"/>
    <w:rsid w:val="00E32DF8"/>
    <w:rsid w:val="00E356BB"/>
    <w:rsid w:val="00E520A4"/>
    <w:rsid w:val="00E56EB6"/>
    <w:rsid w:val="00E702D4"/>
    <w:rsid w:val="00E712BA"/>
    <w:rsid w:val="00E742ED"/>
    <w:rsid w:val="00E74EB1"/>
    <w:rsid w:val="00E77008"/>
    <w:rsid w:val="00E8282C"/>
    <w:rsid w:val="00E979B3"/>
    <w:rsid w:val="00EA4607"/>
    <w:rsid w:val="00EC0837"/>
    <w:rsid w:val="00EC4EC6"/>
    <w:rsid w:val="00ED3223"/>
    <w:rsid w:val="00EF4A62"/>
    <w:rsid w:val="00EF6B36"/>
    <w:rsid w:val="00F0429F"/>
    <w:rsid w:val="00F0757E"/>
    <w:rsid w:val="00F101D3"/>
    <w:rsid w:val="00F23771"/>
    <w:rsid w:val="00F23F72"/>
    <w:rsid w:val="00F25655"/>
    <w:rsid w:val="00F30018"/>
    <w:rsid w:val="00F30055"/>
    <w:rsid w:val="00F34A90"/>
    <w:rsid w:val="00F40179"/>
    <w:rsid w:val="00F433BB"/>
    <w:rsid w:val="00F4480F"/>
    <w:rsid w:val="00F44E8C"/>
    <w:rsid w:val="00F57A6D"/>
    <w:rsid w:val="00F65C4A"/>
    <w:rsid w:val="00FA1BD4"/>
    <w:rsid w:val="00FC3604"/>
    <w:rsid w:val="00FD02A7"/>
    <w:rsid w:val="00FE0ED3"/>
    <w:rsid w:val="00FF67DE"/>
    <w:rsid w:val="00FF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2350A"/>
  <w15:chartTrackingRefBased/>
  <w15:docId w15:val="{4159D5BF-5EB1-254A-9244-EEDBD6F87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163"/>
  </w:style>
  <w:style w:type="paragraph" w:styleId="Heading1">
    <w:name w:val="heading 1"/>
    <w:basedOn w:val="Normal"/>
    <w:next w:val="Normal"/>
    <w:link w:val="Heading1Char"/>
    <w:uiPriority w:val="9"/>
    <w:qFormat/>
    <w:rsid w:val="00C851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1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1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1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1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1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1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1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1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1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1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1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1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1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1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1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1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1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1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1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1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1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1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1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1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1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16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3272E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D3272E"/>
  </w:style>
  <w:style w:type="character" w:styleId="CommentReference">
    <w:name w:val="annotation reference"/>
    <w:basedOn w:val="DefaultParagraphFont"/>
    <w:uiPriority w:val="99"/>
    <w:semiHidden/>
    <w:unhideWhenUsed/>
    <w:rsid w:val="00A82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9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9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9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F3E83D-BE6A-AA43-A218-9A8006B28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ya Chaudhari</dc:creator>
  <cp:keywords/>
  <dc:description/>
  <cp:lastModifiedBy>Ameya</cp:lastModifiedBy>
  <cp:revision>12</cp:revision>
  <dcterms:created xsi:type="dcterms:W3CDTF">2025-10-31T14:38:00Z</dcterms:created>
  <dcterms:modified xsi:type="dcterms:W3CDTF">2026-01-15T16:32:00Z</dcterms:modified>
</cp:coreProperties>
</file>